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274B0" w14:textId="772811B6" w:rsidR="00C80242" w:rsidRDefault="00C80242" w:rsidP="00C80242">
      <w:pPr>
        <w:rPr>
          <w:rFonts w:ascii="Arial" w:hAnsi="Arial" w:cs="Arial"/>
          <w:u w:val="none"/>
        </w:rPr>
      </w:pPr>
      <w:r w:rsidRPr="006D4B9C">
        <w:rPr>
          <w:rFonts w:ascii="Arial" w:hAnsi="Arial" w:cs="Arial"/>
          <w:u w:val="none"/>
        </w:rPr>
        <w:t xml:space="preserve">Table </w:t>
      </w:r>
      <w:r>
        <w:rPr>
          <w:rFonts w:ascii="Arial" w:hAnsi="Arial" w:cs="Arial"/>
          <w:u w:val="none"/>
        </w:rPr>
        <w:t>S</w:t>
      </w:r>
      <w:r w:rsidRPr="006D4B9C">
        <w:rPr>
          <w:rFonts w:ascii="Arial" w:hAnsi="Arial" w:cs="Arial"/>
          <w:u w:val="none"/>
        </w:rPr>
        <w:t xml:space="preserve">1. </w:t>
      </w:r>
      <w:r>
        <w:rPr>
          <w:rFonts w:ascii="Arial" w:hAnsi="Arial" w:cs="Arial"/>
          <w:u w:val="none"/>
        </w:rPr>
        <w:t>Summary of</w:t>
      </w:r>
      <w:r w:rsidRPr="006D4B9C">
        <w:rPr>
          <w:rFonts w:ascii="Arial" w:hAnsi="Arial" w:cs="Arial"/>
          <w:u w:val="none"/>
        </w:rPr>
        <w:t xml:space="preserve"> </w:t>
      </w:r>
      <w:r>
        <w:rPr>
          <w:rFonts w:ascii="Arial" w:hAnsi="Arial" w:cs="Arial"/>
          <w:u w:val="none"/>
        </w:rPr>
        <w:t>the</w:t>
      </w:r>
      <w:r w:rsidRPr="006D4B9C">
        <w:rPr>
          <w:rFonts w:ascii="Arial" w:hAnsi="Arial" w:cs="Arial"/>
          <w:u w:val="none"/>
        </w:rPr>
        <w:t xml:space="preserve"> yield and quality</w:t>
      </w:r>
      <w:r>
        <w:rPr>
          <w:rFonts w:ascii="Arial" w:hAnsi="Arial" w:cs="Arial"/>
          <w:u w:val="none"/>
        </w:rPr>
        <w:t xml:space="preserve"> of DNA and RNA samples extracted from FFPE breast tumor tissue </w:t>
      </w:r>
      <w:r w:rsidR="0040341C">
        <w:rPr>
          <w:rFonts w:ascii="Arial" w:hAnsi="Arial" w:cs="Arial"/>
          <w:u w:val="none"/>
        </w:rPr>
        <w:t>sections</w:t>
      </w:r>
    </w:p>
    <w:tbl>
      <w:tblPr>
        <w:tblW w:w="14020" w:type="dxa"/>
        <w:tblLook w:val="04A0" w:firstRow="1" w:lastRow="0" w:firstColumn="1" w:lastColumn="0" w:noHBand="0" w:noVBand="1"/>
      </w:tblPr>
      <w:tblGrid>
        <w:gridCol w:w="2760"/>
        <w:gridCol w:w="1300"/>
        <w:gridCol w:w="1960"/>
        <w:gridCol w:w="1520"/>
        <w:gridCol w:w="1095"/>
        <w:gridCol w:w="1985"/>
        <w:gridCol w:w="1460"/>
        <w:gridCol w:w="1940"/>
      </w:tblGrid>
      <w:tr w:rsidR="00C80242" w:rsidRPr="00C80242" w14:paraId="100DD01C" w14:textId="77777777" w:rsidTr="00C80242">
        <w:trPr>
          <w:trHeight w:val="402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9B44" w14:textId="77777777" w:rsidR="00C80242" w:rsidRPr="00C80242" w:rsidRDefault="00C80242" w:rsidP="00C80242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5D9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DNA</w:t>
            </w: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343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RNA</w:t>
            </w:r>
          </w:p>
        </w:tc>
      </w:tr>
      <w:tr w:rsidR="00C80242" w:rsidRPr="00C80242" w14:paraId="559A0FA2" w14:textId="77777777" w:rsidTr="00C80242">
        <w:trPr>
          <w:trHeight w:val="91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7E43" w14:textId="77777777" w:rsidR="00C80242" w:rsidRPr="00C80242" w:rsidRDefault="00C80242" w:rsidP="00C80242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C41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50BB6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Yield (Range) (ng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F1F1B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DIN (Range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92E6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9004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Yield (Range) (ng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DECB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RIN (Range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D67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DV200 (Range)</w:t>
            </w:r>
          </w:p>
        </w:tc>
      </w:tr>
      <w:tr w:rsidR="00C80242" w:rsidRPr="00C80242" w14:paraId="7EE8217F" w14:textId="77777777" w:rsidTr="00C80242">
        <w:trPr>
          <w:trHeight w:val="91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9E7C" w14:textId="77777777" w:rsidR="00C80242" w:rsidRPr="00C80242" w:rsidRDefault="00C80242" w:rsidP="00C8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All samp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AC5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C01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82 (0-1389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834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 (1-6.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3E5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4E64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589 (0-1297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5AC6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 (1-3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2EE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2.225 (2.9-66.8)</w:t>
            </w:r>
          </w:p>
        </w:tc>
      </w:tr>
      <w:tr w:rsidR="00C80242" w:rsidRPr="00C80242" w14:paraId="445439BA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F874" w14:textId="77777777" w:rsidR="00C80242" w:rsidRPr="00C80242" w:rsidRDefault="00C80242" w:rsidP="00C8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Tissue 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4298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B3D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D55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487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AE0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662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E7CB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</w:tr>
      <w:tr w:rsidR="00C80242" w:rsidRPr="00C80242" w14:paraId="06D95014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6C62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u w:val="none"/>
                <w:lang w:eastAsia="zh-CN"/>
              </w:rPr>
              <w:t>≤</w:t>
            </w: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5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E74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9758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137 (32-1275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D60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.6 (1.8-6.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6458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89F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611 (5-1222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B3B4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 (1-2.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A90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0.85 (9-66.8)</w:t>
            </w:r>
          </w:p>
        </w:tc>
      </w:tr>
      <w:tr w:rsidR="00C80242" w:rsidRPr="00C80242" w14:paraId="2CE95D70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B208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5-6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C18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7C7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07 (0-1013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9C1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.5 (1-5.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32288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7EC4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025 (0-836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215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3 (1-2.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9F7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6.76 (10.4-60.6)</w:t>
            </w:r>
          </w:p>
        </w:tc>
      </w:tr>
      <w:tr w:rsidR="00C80242" w:rsidRPr="00C80242" w14:paraId="5F20C8AE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4BAF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7-8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42A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0D95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658 (54-1389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A71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.9 (1.6-4.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DD18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91C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495 (38-1034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4DC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5 (1-2.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0C74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3.605 (7-57)</w:t>
            </w:r>
          </w:p>
        </w:tc>
      </w:tr>
      <w:tr w:rsidR="00C80242" w:rsidRPr="00C80242" w14:paraId="140253CA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B5DF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9-11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ECC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7593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70 (0-1096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85A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 (1.6-5.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B51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B6C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814 (0-793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BDF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5 (1-2.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E73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7.54 (7.9-60.5)</w:t>
            </w:r>
          </w:p>
        </w:tc>
      </w:tr>
      <w:tr w:rsidR="00C80242" w:rsidRPr="00C80242" w14:paraId="061F8EA9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3211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2-14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8D2B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800B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90 (18-773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DC2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.5 (1-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43F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85F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481 (376-564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4A44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5 (1.2-2.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D2C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8.735 (4.1-62.4)</w:t>
            </w:r>
          </w:p>
        </w:tc>
      </w:tr>
      <w:tr w:rsidR="00C80242" w:rsidRPr="00C80242" w14:paraId="741DA6BC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9AA0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5+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AC9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F23F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82 (0-683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1DDF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.4 (1-4.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8DCAF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1C4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388 (23-1297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056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55 (1-3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990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4.59 (2.9-36.8)</w:t>
            </w:r>
          </w:p>
        </w:tc>
      </w:tr>
      <w:tr w:rsidR="00C80242" w:rsidRPr="00C80242" w14:paraId="7BF48870" w14:textId="77777777" w:rsidTr="00C80242">
        <w:trPr>
          <w:trHeight w:val="6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5F4E" w14:textId="060FEA93" w:rsidR="00C80242" w:rsidRPr="00C80242" w:rsidRDefault="0060313C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r (</w:t>
            </w:r>
            <w:r w:rsidR="00C80242"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p-value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F83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6D3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-0.14 (p=0.0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F4CF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-0.48 (p&lt;0.000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AC7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6FE6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0.07 (p=0.2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A64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0.17 (p=0.0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652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-0.44 (p&lt;0.0001)</w:t>
            </w:r>
          </w:p>
        </w:tc>
      </w:tr>
    </w:tbl>
    <w:p w14:paraId="0CEAD594" w14:textId="77777777" w:rsidR="00C80242" w:rsidRDefault="00C80242" w:rsidP="00C80242">
      <w:pPr>
        <w:rPr>
          <w:rFonts w:ascii="Arial" w:hAnsi="Arial" w:cs="Arial"/>
          <w:u w:val="none"/>
        </w:rPr>
      </w:pPr>
    </w:p>
    <w:p w14:paraId="112C3453" w14:textId="77777777" w:rsidR="00C80242" w:rsidRDefault="00C80242" w:rsidP="00C80242">
      <w:pPr>
        <w:rPr>
          <w:rFonts w:ascii="Arial" w:hAnsi="Arial" w:cs="Arial"/>
          <w:u w:val="none"/>
        </w:rPr>
      </w:pPr>
    </w:p>
    <w:p w14:paraId="106B59D6" w14:textId="28103774" w:rsidR="00C80242" w:rsidRPr="006D4B9C" w:rsidRDefault="00C80242" w:rsidP="00C80242">
      <w:pPr>
        <w:rPr>
          <w:rFonts w:ascii="Arial" w:hAnsi="Arial" w:cs="Arial"/>
          <w:b w:val="0"/>
          <w:bCs w:val="0"/>
          <w:u w:val="none"/>
        </w:rPr>
        <w:sectPr w:rsidR="00C80242" w:rsidRPr="006D4B9C" w:rsidSect="00354B78">
          <w:pgSz w:w="15840" w:h="12240" w:orient="landscape"/>
          <w:pgMar w:top="990" w:right="1440" w:bottom="630" w:left="810" w:header="720" w:footer="720" w:gutter="0"/>
          <w:cols w:space="720"/>
          <w:docGrid w:linePitch="360"/>
        </w:sectPr>
      </w:pPr>
    </w:p>
    <w:p w14:paraId="089E2AC0" w14:textId="2D4D2052" w:rsidR="00C80242" w:rsidRDefault="00C80242" w:rsidP="00C80242">
      <w:pPr>
        <w:rPr>
          <w:rFonts w:ascii="Arial" w:hAnsi="Arial" w:cs="Arial"/>
          <w:u w:val="none"/>
        </w:rPr>
      </w:pPr>
      <w:r w:rsidRPr="006D4B9C">
        <w:rPr>
          <w:rFonts w:ascii="Arial" w:hAnsi="Arial" w:cs="Arial"/>
          <w:u w:val="none"/>
        </w:rPr>
        <w:lastRenderedPageBreak/>
        <w:t xml:space="preserve">Table </w:t>
      </w:r>
      <w:r>
        <w:rPr>
          <w:rFonts w:ascii="Arial" w:hAnsi="Arial" w:cs="Arial"/>
          <w:u w:val="none"/>
        </w:rPr>
        <w:t>S2</w:t>
      </w:r>
      <w:r w:rsidRPr="006D4B9C">
        <w:rPr>
          <w:rFonts w:ascii="Arial" w:hAnsi="Arial" w:cs="Arial"/>
          <w:u w:val="none"/>
        </w:rPr>
        <w:t xml:space="preserve">. </w:t>
      </w:r>
      <w:r>
        <w:rPr>
          <w:rFonts w:ascii="Arial" w:hAnsi="Arial" w:cs="Arial"/>
          <w:u w:val="none"/>
        </w:rPr>
        <w:t>Summary of</w:t>
      </w:r>
      <w:r w:rsidRPr="006D4B9C">
        <w:rPr>
          <w:rFonts w:ascii="Arial" w:hAnsi="Arial" w:cs="Arial"/>
          <w:u w:val="none"/>
        </w:rPr>
        <w:t xml:space="preserve"> </w:t>
      </w:r>
      <w:r>
        <w:rPr>
          <w:rFonts w:ascii="Arial" w:hAnsi="Arial" w:cs="Arial"/>
          <w:u w:val="none"/>
        </w:rPr>
        <w:t>the</w:t>
      </w:r>
      <w:r w:rsidRPr="006D4B9C">
        <w:rPr>
          <w:rFonts w:ascii="Arial" w:hAnsi="Arial" w:cs="Arial"/>
          <w:u w:val="none"/>
        </w:rPr>
        <w:t xml:space="preserve"> yield and quality</w:t>
      </w:r>
      <w:r>
        <w:rPr>
          <w:rFonts w:ascii="Arial" w:hAnsi="Arial" w:cs="Arial"/>
          <w:u w:val="none"/>
        </w:rPr>
        <w:t xml:space="preserve"> of DNA and RNA samples extracted from FFPE breast tumor tissue </w:t>
      </w:r>
      <w:r w:rsidR="0040341C">
        <w:rPr>
          <w:rFonts w:ascii="Arial" w:hAnsi="Arial" w:cs="Arial"/>
          <w:u w:val="none"/>
        </w:rPr>
        <w:t>punches</w:t>
      </w:r>
    </w:p>
    <w:tbl>
      <w:tblPr>
        <w:tblW w:w="14020" w:type="dxa"/>
        <w:tblLook w:val="04A0" w:firstRow="1" w:lastRow="0" w:firstColumn="1" w:lastColumn="0" w:noHBand="0" w:noVBand="1"/>
      </w:tblPr>
      <w:tblGrid>
        <w:gridCol w:w="2760"/>
        <w:gridCol w:w="1300"/>
        <w:gridCol w:w="1960"/>
        <w:gridCol w:w="1520"/>
        <w:gridCol w:w="1300"/>
        <w:gridCol w:w="1780"/>
        <w:gridCol w:w="1460"/>
        <w:gridCol w:w="1940"/>
      </w:tblGrid>
      <w:tr w:rsidR="00C80242" w:rsidRPr="00C80242" w14:paraId="2590B140" w14:textId="77777777" w:rsidTr="00C80242">
        <w:trPr>
          <w:trHeight w:val="402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E08E" w14:textId="77777777" w:rsidR="00C80242" w:rsidRPr="00C80242" w:rsidRDefault="00C80242" w:rsidP="00C80242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9AF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DNA</w:t>
            </w: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382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RNA</w:t>
            </w:r>
          </w:p>
        </w:tc>
      </w:tr>
      <w:tr w:rsidR="00C80242" w:rsidRPr="00C80242" w14:paraId="06383712" w14:textId="77777777" w:rsidTr="00C80242">
        <w:trPr>
          <w:trHeight w:val="91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9FBE" w14:textId="77777777" w:rsidR="00C80242" w:rsidRPr="00C80242" w:rsidRDefault="00C80242" w:rsidP="00C80242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1E68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0423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Yield (Range) (ng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907ED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DIN (Rang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080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FB5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Yield (Range) (ng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09C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RIN (Range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001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Median DV200 (Range)</w:t>
            </w:r>
          </w:p>
        </w:tc>
      </w:tr>
      <w:tr w:rsidR="00C80242" w:rsidRPr="00C80242" w14:paraId="3900D265" w14:textId="77777777" w:rsidTr="00C80242">
        <w:trPr>
          <w:trHeight w:val="91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504F" w14:textId="77777777" w:rsidR="00C80242" w:rsidRPr="00C80242" w:rsidRDefault="00C80242" w:rsidP="00C8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All samp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6A4F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6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6F6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602 (0-2063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6376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.9 (1-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583C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6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4D7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824 (0-3985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C916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 (1-5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0D1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4.93 (1-98.5)</w:t>
            </w:r>
          </w:p>
        </w:tc>
      </w:tr>
      <w:tr w:rsidR="00C80242" w:rsidRPr="00C80242" w14:paraId="659B141E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3884" w14:textId="77777777" w:rsidR="00C80242" w:rsidRPr="00C80242" w:rsidRDefault="00C80242" w:rsidP="00C8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color w:val="000000"/>
                <w:sz w:val="22"/>
                <w:u w:val="none"/>
                <w:lang w:eastAsia="zh-CN"/>
              </w:rPr>
              <w:t>Tissue 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1944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FC2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263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B39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91B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C5E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4ABD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</w:tr>
      <w:tr w:rsidR="00C80242" w:rsidRPr="00C80242" w14:paraId="5FA1A108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AC7A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u w:val="none"/>
                <w:lang w:eastAsia="zh-CN"/>
              </w:rPr>
              <w:t>≤</w:t>
            </w: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5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752D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034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587 (0-1848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BDDF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.9 (1-6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FB7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BE68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949 (0-2481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670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 (1-2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9FA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8.34 (10-72)</w:t>
            </w:r>
          </w:p>
        </w:tc>
      </w:tr>
      <w:tr w:rsidR="00C80242" w:rsidRPr="00C80242" w14:paraId="6122AE33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A82A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5-6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418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2A67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786 (0-1724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56A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.3 (1-6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2C9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9A9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236 (0-1880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3E6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5 (1-3.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4A4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1.43 (8.7-72.4)</w:t>
            </w:r>
          </w:p>
        </w:tc>
      </w:tr>
      <w:tr w:rsidR="00C80242" w:rsidRPr="00C80242" w14:paraId="6BDE96AC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CDD8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7-8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9FD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B338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679 (0-1632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B66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.8 (1-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6AE6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D43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626 (0-1673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39F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 (1-2.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A50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7.76 (5.9-70)</w:t>
            </w:r>
          </w:p>
        </w:tc>
      </w:tr>
      <w:tr w:rsidR="00C80242" w:rsidRPr="00C80242" w14:paraId="0258F011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321A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9-11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05C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B60C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648 (0-2063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CAA4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4 (1-6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DF1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D28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294 (0-3985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DA1B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 (1-2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3AF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6.17 (1-98.5)</w:t>
            </w:r>
          </w:p>
        </w:tc>
      </w:tr>
      <w:tr w:rsidR="00C80242" w:rsidRPr="00C80242" w14:paraId="2925C13C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7EB7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2-14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F15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BD06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879 (0-1527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52E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.6 (1-6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BCA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8AD0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406 (0-1992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C4E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 (1-5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E0E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9.27 (7.2-94.3)</w:t>
            </w:r>
          </w:p>
        </w:tc>
      </w:tr>
      <w:tr w:rsidR="00C80242" w:rsidRPr="00C80242" w14:paraId="6C0D6F05" w14:textId="77777777" w:rsidTr="00C80242">
        <w:trPr>
          <w:trHeight w:val="402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EC2C" w14:textId="77777777" w:rsidR="00C80242" w:rsidRPr="00C80242" w:rsidRDefault="00C80242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5+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1180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3A3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838 (0-1074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F3DF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3.1 (1-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8C27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7B5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801 (0-3175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F49A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1.4 (1-2.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87BE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27.57 (6.1-83.2)</w:t>
            </w:r>
          </w:p>
        </w:tc>
      </w:tr>
      <w:tr w:rsidR="00C80242" w:rsidRPr="00C80242" w14:paraId="624CF760" w14:textId="77777777" w:rsidTr="00C80242">
        <w:trPr>
          <w:trHeight w:val="6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FB57" w14:textId="3DE24A67" w:rsidR="00C80242" w:rsidRPr="00C80242" w:rsidRDefault="0060313C" w:rsidP="00C80242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r (</w:t>
            </w:r>
            <w:r w:rsidR="00C80242"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p-value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216F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5739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-0.16 (p&lt;0.000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EC83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-0.23 (p&lt;0.0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5061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67D92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0.21 (p&lt;0.000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05D6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0.001 (p=0.9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89445" w14:textId="77777777" w:rsidR="00C80242" w:rsidRPr="00C80242" w:rsidRDefault="00C80242" w:rsidP="00C80242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</w:pPr>
            <w:r w:rsidRPr="00C8024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u w:val="none"/>
                <w:lang w:eastAsia="zh-CN"/>
              </w:rPr>
              <w:t>-0.29 (p&lt;0.0001)</w:t>
            </w:r>
          </w:p>
        </w:tc>
      </w:tr>
    </w:tbl>
    <w:p w14:paraId="53FC419F" w14:textId="77777777" w:rsidR="0004336D" w:rsidRDefault="0004336D"/>
    <w:sectPr w:rsidR="0004336D" w:rsidSect="00C8024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42"/>
    <w:rsid w:val="0004336D"/>
    <w:rsid w:val="00396460"/>
    <w:rsid w:val="0040341C"/>
    <w:rsid w:val="005C69EA"/>
    <w:rsid w:val="0060313C"/>
    <w:rsid w:val="008340BC"/>
    <w:rsid w:val="00C8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9F42A"/>
  <w15:chartTrackingRefBased/>
  <w15:docId w15:val="{A5F42BBC-2835-4082-B161-6B34E86A7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242"/>
    <w:rPr>
      <w:rFonts w:asciiTheme="majorHAnsi" w:eastAsiaTheme="minorHAnsi" w:hAnsiTheme="majorHAnsi" w:cstheme="majorHAnsi"/>
      <w:b/>
      <w:bCs/>
      <w:sz w:val="24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313C"/>
    <w:pPr>
      <w:spacing w:after="0" w:line="240" w:lineRule="auto"/>
    </w:pPr>
    <w:rPr>
      <w:rFonts w:asciiTheme="majorHAnsi" w:eastAsiaTheme="minorHAnsi" w:hAnsiTheme="majorHAnsi" w:cstheme="majorHAnsi"/>
      <w:b/>
      <w:bCs/>
      <w:sz w:val="24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6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ong chen</dc:creator>
  <cp:keywords/>
  <dc:description/>
  <cp:lastModifiedBy>jianhong chen</cp:lastModifiedBy>
  <cp:revision>6</cp:revision>
  <dcterms:created xsi:type="dcterms:W3CDTF">2022-06-07T19:15:00Z</dcterms:created>
  <dcterms:modified xsi:type="dcterms:W3CDTF">2022-07-02T03:04:00Z</dcterms:modified>
</cp:coreProperties>
</file>